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FA910B" w:rsidR="00FB3483" w:rsidRPr="00930A31" w:rsidRDefault="004679C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9BCA1C" w:rsidR="00FB3483" w:rsidRPr="00930A31" w:rsidRDefault="002348A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BA6686" w:rsidR="00FB3483" w:rsidRPr="00930A31" w:rsidRDefault="002348A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D69506" w:rsidR="00FB3483" w:rsidRPr="00930A31" w:rsidRDefault="0082589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3D6F6DA3" w:rsidR="00FB3483" w:rsidRPr="00930A31" w:rsidRDefault="00371D7E">
            <w:pPr>
              <w:pStyle w:val="Default"/>
              <w:jc w:val="right"/>
              <w:rPr>
                <w:rFonts w:ascii="Arial" w:hAnsi="Arial" w:cs="Arial"/>
                <w:color w:val="auto"/>
                <w:sz w:val="18"/>
                <w:szCs w:val="18"/>
              </w:rPr>
            </w:pPr>
            <w:r>
              <w:rPr>
                <w:rFonts w:ascii="Arial" w:hAnsi="Arial" w:cs="Arial"/>
                <w:color w:val="auto"/>
                <w:sz w:val="18"/>
                <w:szCs w:val="18"/>
              </w:rPr>
              <w:t>4-6</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996E17" w:rsidR="00FB3483"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349CFE" w:rsidR="00FB3483"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6D09B1" w:rsidR="00FB3483"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0ACD85" w:rsidR="00FB3483"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1278D5" w:rsidR="00FB3483"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D73D34"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044F29"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CB2137" w:rsidR="00FB3483"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E0BE96" w:rsidR="00FB3483"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4FE775"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912EAC"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DD1F6F"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85B3D4"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64C5DC"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77F9D1"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D13087" w:rsidR="006E5FE2"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9D1F0C" w:rsidR="006E5FE2"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1BB600AE" w:rsidR="00FB3483" w:rsidRPr="00930A31" w:rsidRDefault="00371D7E">
            <w:pPr>
              <w:pStyle w:val="Default"/>
              <w:jc w:val="center"/>
              <w:rPr>
                <w:rFonts w:ascii="Arial" w:hAnsi="Arial" w:cs="Arial"/>
                <w:color w:val="auto"/>
                <w:sz w:val="18"/>
                <w:szCs w:val="18"/>
              </w:rPr>
            </w:pPr>
            <w:r>
              <w:rPr>
                <w:rFonts w:ascii="Arial" w:hAnsi="Arial" w:cs="Arial"/>
                <w:color w:val="auto"/>
                <w:sz w:val="18"/>
                <w:szCs w:val="18"/>
              </w:rPr>
              <w:t>6-9</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7CA70B"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A61025"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359774" w:rsidR="00FB3483"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2B109C" w:rsidR="00FB3483" w:rsidRPr="00930A31" w:rsidRDefault="00E47DC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5DB0A0" w:rsidR="00FB3483"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B839FB" w:rsidR="00930A31" w:rsidRPr="00930A31" w:rsidRDefault="00E47DC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C2EE3A"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E05D14" w:rsidR="00930A31"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87FA16" w:rsidR="00930A31" w:rsidRPr="00930A31" w:rsidRDefault="00904F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7BD73A" w:rsidR="00FB3483" w:rsidRPr="00930A31" w:rsidRDefault="00371D7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17D962" w:rsidR="00077B44" w:rsidRPr="00930A31" w:rsidRDefault="00371D7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12B605E0" w:rsidR="00077B44" w:rsidRPr="00930A31" w:rsidRDefault="00371D7E" w:rsidP="00077B44">
            <w:pPr>
              <w:pStyle w:val="Default"/>
              <w:jc w:val="center"/>
              <w:rPr>
                <w:rFonts w:ascii="Arial" w:hAnsi="Arial" w:cs="Arial"/>
                <w:color w:val="auto"/>
                <w:sz w:val="18"/>
                <w:szCs w:val="18"/>
              </w:rPr>
            </w:pPr>
            <w:r>
              <w:rPr>
                <w:rFonts w:ascii="Arial" w:hAnsi="Arial" w:cs="Arial"/>
                <w:color w:val="auto"/>
                <w:sz w:val="18"/>
                <w:szCs w:val="18"/>
              </w:rPr>
              <w:t>9-12</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271377" w:rsidR="00930A31" w:rsidRPr="00930A31" w:rsidRDefault="00371D7E"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8D180D" w:rsidR="00930A31" w:rsidRPr="00930A31" w:rsidRDefault="00D4136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71D7E">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247D8F" w:rsidR="00930A31" w:rsidRPr="00930A31" w:rsidRDefault="00D41366"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1C5C0E" w:rsidR="00930A31" w:rsidRPr="00930A31" w:rsidRDefault="00777CB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71D7E">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6839D5" w:rsidR="00930A31" w:rsidRPr="00930A31" w:rsidRDefault="00D413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110EEA" w:rsidR="00930A31" w:rsidRPr="00930A31" w:rsidRDefault="00F41E1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71D7E">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A4E038" w:rsidR="00930A31" w:rsidRPr="00930A31" w:rsidRDefault="00F41E1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71D7E">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CE4285" w:rsidR="00077B44" w:rsidRPr="00930A31" w:rsidRDefault="00777CB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71D7E">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61FABF" w:rsidR="00077B44" w:rsidRPr="00930A31" w:rsidRDefault="00B11F9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71D7E">
              <w:rPr>
                <w:rFonts w:ascii="Arial" w:hAnsi="Arial" w:cs="Arial"/>
                <w:color w:val="auto"/>
                <w:sz w:val="18"/>
                <w:szCs w:val="18"/>
              </w:rPr>
              <w:t>3</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74AE38" w:rsidR="00077B44" w:rsidRPr="00930A31" w:rsidRDefault="00675D4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71D7E">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D2779B" w14:textId="77777777" w:rsidR="00D003C9" w:rsidRDefault="00D003C9">
      <w:r>
        <w:separator/>
      </w:r>
    </w:p>
  </w:endnote>
  <w:endnote w:type="continuationSeparator" w:id="0">
    <w:p w14:paraId="2D7FF62A" w14:textId="77777777" w:rsidR="00D003C9" w:rsidRDefault="00D00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B98855" w14:textId="77777777" w:rsidR="00B159BD" w:rsidRDefault="00B159B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F9D3F5" w14:textId="77777777" w:rsidR="00B159BD" w:rsidRDefault="00B159B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8D2162" w14:textId="77777777" w:rsidR="00B159BD" w:rsidRDefault="00B159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AAA62F" w14:textId="77777777" w:rsidR="00D003C9" w:rsidRDefault="00D003C9">
      <w:r>
        <w:separator/>
      </w:r>
    </w:p>
  </w:footnote>
  <w:footnote w:type="continuationSeparator" w:id="0">
    <w:p w14:paraId="6F12B8F3" w14:textId="77777777" w:rsidR="00D003C9" w:rsidRDefault="00D003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D0062C" w14:textId="77777777" w:rsidR="00B159BD" w:rsidRDefault="00B159B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5B1D4F3" w:rsidR="00947707" w:rsidRPr="00930A31" w:rsidRDefault="00662A9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0FA964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159BD">
      <w:rPr>
        <w:rFonts w:ascii="Lucida Sans" w:hAnsi="Lucida Sans"/>
        <w:b/>
        <w:bCs/>
      </w:rPr>
      <w:t xml:space="preserve">Table3.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84F644" w14:textId="77777777" w:rsidR="00B159BD" w:rsidRDefault="00B159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93DDC"/>
    <w:rsid w:val="00152CDB"/>
    <w:rsid w:val="0018323E"/>
    <w:rsid w:val="00184FA0"/>
    <w:rsid w:val="00190C83"/>
    <w:rsid w:val="001B4BF7"/>
    <w:rsid w:val="002348AD"/>
    <w:rsid w:val="00246C93"/>
    <w:rsid w:val="00256BAF"/>
    <w:rsid w:val="002A2A06"/>
    <w:rsid w:val="003103C2"/>
    <w:rsid w:val="003516AD"/>
    <w:rsid w:val="00363B8D"/>
    <w:rsid w:val="00371D7E"/>
    <w:rsid w:val="003760FB"/>
    <w:rsid w:val="003B79FF"/>
    <w:rsid w:val="003F6000"/>
    <w:rsid w:val="00400A0B"/>
    <w:rsid w:val="00443C1D"/>
    <w:rsid w:val="00461576"/>
    <w:rsid w:val="004679C7"/>
    <w:rsid w:val="004C1685"/>
    <w:rsid w:val="005078EE"/>
    <w:rsid w:val="00550BF1"/>
    <w:rsid w:val="0059028D"/>
    <w:rsid w:val="005979B8"/>
    <w:rsid w:val="00662A91"/>
    <w:rsid w:val="00675D48"/>
    <w:rsid w:val="006E5FE2"/>
    <w:rsid w:val="006F3961"/>
    <w:rsid w:val="006F3BA6"/>
    <w:rsid w:val="00726794"/>
    <w:rsid w:val="0077253C"/>
    <w:rsid w:val="00777CB8"/>
    <w:rsid w:val="00825893"/>
    <w:rsid w:val="008412D5"/>
    <w:rsid w:val="008A3EAE"/>
    <w:rsid w:val="008E2C91"/>
    <w:rsid w:val="00904F5B"/>
    <w:rsid w:val="00906C38"/>
    <w:rsid w:val="00930A31"/>
    <w:rsid w:val="00947707"/>
    <w:rsid w:val="00955C3A"/>
    <w:rsid w:val="009827E5"/>
    <w:rsid w:val="00A215D2"/>
    <w:rsid w:val="00A86593"/>
    <w:rsid w:val="00AB79CE"/>
    <w:rsid w:val="00AC6EDB"/>
    <w:rsid w:val="00AE4BBD"/>
    <w:rsid w:val="00B11F9C"/>
    <w:rsid w:val="00B159BD"/>
    <w:rsid w:val="00B51910"/>
    <w:rsid w:val="00C22710"/>
    <w:rsid w:val="00C97F19"/>
    <w:rsid w:val="00CB26DB"/>
    <w:rsid w:val="00CE736C"/>
    <w:rsid w:val="00D003C9"/>
    <w:rsid w:val="00D41366"/>
    <w:rsid w:val="00D42DE9"/>
    <w:rsid w:val="00D445B8"/>
    <w:rsid w:val="00D95D84"/>
    <w:rsid w:val="00DC4F19"/>
    <w:rsid w:val="00E324A8"/>
    <w:rsid w:val="00E47DCB"/>
    <w:rsid w:val="00E66E3A"/>
    <w:rsid w:val="00EB610E"/>
    <w:rsid w:val="00F41E1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1226C19F-0EB2-4F14-AE69-AAD75E247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3</Pages>
  <Words>1057</Words>
  <Characters>603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 account</cp:lastModifiedBy>
  <cp:revision>16</cp:revision>
  <cp:lastPrinted>2020-11-24T03:02:00Z</cp:lastPrinted>
  <dcterms:created xsi:type="dcterms:W3CDTF">2023-04-26T11:07:00Z</dcterms:created>
  <dcterms:modified xsi:type="dcterms:W3CDTF">2024-06-03T11:07:00Z</dcterms:modified>
</cp:coreProperties>
</file>